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B59928" w14:textId="77777777" w:rsidR="003E2DA0" w:rsidRPr="00370B6E" w:rsidRDefault="00370B6E">
      <w:pPr>
        <w:pStyle w:val="Heading1"/>
        <w:rPr>
          <w:color w:val="000000" w:themeColor="text1"/>
        </w:rPr>
      </w:pPr>
      <w:r w:rsidRPr="00370B6E">
        <w:rPr>
          <w:color w:val="000000" w:themeColor="text1"/>
        </w:rPr>
        <w:t>Supplementary Tables</w:t>
      </w:r>
    </w:p>
    <w:p w14:paraId="6BC16F51" w14:textId="74296E7C" w:rsidR="003E2DA0" w:rsidRPr="00370B6E" w:rsidRDefault="00370B6E">
      <w:pPr>
        <w:pStyle w:val="Heading2"/>
        <w:rPr>
          <w:color w:val="000000" w:themeColor="text1"/>
        </w:rPr>
      </w:pPr>
      <w:r w:rsidRPr="00370B6E">
        <w:rPr>
          <w:color w:val="000000" w:themeColor="text1"/>
        </w:rPr>
        <w:t xml:space="preserve">Table S1. Laboratory Parameters </w:t>
      </w:r>
    </w:p>
    <w:tbl>
      <w:tblPr>
        <w:tblStyle w:val="TableGrid"/>
        <w:tblW w:w="0" w:type="auto"/>
        <w:tblLook w:val="04A0" w:firstRow="1" w:lastRow="0" w:firstColumn="1" w:lastColumn="0" w:noHBand="0" w:noVBand="1"/>
      </w:tblPr>
      <w:tblGrid>
        <w:gridCol w:w="2160"/>
        <w:gridCol w:w="2160"/>
        <w:gridCol w:w="2160"/>
        <w:gridCol w:w="2160"/>
      </w:tblGrid>
      <w:tr w:rsidR="003E2DA0" w14:paraId="69FB2F8F" w14:textId="77777777" w:rsidTr="00370B6E">
        <w:tc>
          <w:tcPr>
            <w:tcW w:w="2160" w:type="dxa"/>
          </w:tcPr>
          <w:p w14:paraId="76D863D1" w14:textId="77777777" w:rsidR="003E2DA0" w:rsidRDefault="00370B6E">
            <w:r>
              <w:t>Variable</w:t>
            </w:r>
          </w:p>
        </w:tc>
        <w:tc>
          <w:tcPr>
            <w:tcW w:w="2160" w:type="dxa"/>
          </w:tcPr>
          <w:p w14:paraId="667A509E" w14:textId="77777777" w:rsidR="003E2DA0" w:rsidRDefault="00370B6E">
            <w:r>
              <w:t>Mean</w:t>
            </w:r>
          </w:p>
        </w:tc>
        <w:tc>
          <w:tcPr>
            <w:tcW w:w="2160" w:type="dxa"/>
          </w:tcPr>
          <w:p w14:paraId="7D73BBCD" w14:textId="77777777" w:rsidR="003E2DA0" w:rsidRDefault="00370B6E">
            <w:r>
              <w:t>Median</w:t>
            </w:r>
          </w:p>
        </w:tc>
        <w:tc>
          <w:tcPr>
            <w:tcW w:w="2160" w:type="dxa"/>
          </w:tcPr>
          <w:p w14:paraId="5BF891B8" w14:textId="77777777" w:rsidR="003E2DA0" w:rsidRDefault="00370B6E">
            <w:r>
              <w:t>Range</w:t>
            </w:r>
          </w:p>
        </w:tc>
      </w:tr>
      <w:tr w:rsidR="003E2DA0" w14:paraId="5A4590B2" w14:textId="77777777" w:rsidTr="00370B6E">
        <w:tc>
          <w:tcPr>
            <w:tcW w:w="2160" w:type="dxa"/>
          </w:tcPr>
          <w:p w14:paraId="645C7A7B" w14:textId="77777777" w:rsidR="003E2DA0" w:rsidRDefault="00370B6E">
            <w:r>
              <w:t>Voriconazole, mg/L</w:t>
            </w:r>
          </w:p>
        </w:tc>
        <w:tc>
          <w:tcPr>
            <w:tcW w:w="2160" w:type="dxa"/>
          </w:tcPr>
          <w:p w14:paraId="4AD3B259" w14:textId="77777777" w:rsidR="003E2DA0" w:rsidRDefault="00370B6E">
            <w:r>
              <w:t>3.14</w:t>
            </w:r>
          </w:p>
        </w:tc>
        <w:tc>
          <w:tcPr>
            <w:tcW w:w="2160" w:type="dxa"/>
          </w:tcPr>
          <w:p w14:paraId="366DEF3A" w14:textId="77777777" w:rsidR="003E2DA0" w:rsidRDefault="00370B6E">
            <w:r>
              <w:t>3.2</w:t>
            </w:r>
          </w:p>
        </w:tc>
        <w:tc>
          <w:tcPr>
            <w:tcW w:w="2160" w:type="dxa"/>
          </w:tcPr>
          <w:p w14:paraId="327F5751" w14:textId="77777777" w:rsidR="003E2DA0" w:rsidRDefault="00370B6E">
            <w:r>
              <w:t>0.1–8.0</w:t>
            </w:r>
          </w:p>
        </w:tc>
      </w:tr>
      <w:tr w:rsidR="003E2DA0" w14:paraId="3D7B7668" w14:textId="77777777" w:rsidTr="00370B6E">
        <w:tc>
          <w:tcPr>
            <w:tcW w:w="2160" w:type="dxa"/>
          </w:tcPr>
          <w:p w14:paraId="39CCE770" w14:textId="77777777" w:rsidR="003E2DA0" w:rsidRDefault="00370B6E">
            <w:r>
              <w:t>Sodium, mmol/L</w:t>
            </w:r>
          </w:p>
        </w:tc>
        <w:tc>
          <w:tcPr>
            <w:tcW w:w="2160" w:type="dxa"/>
          </w:tcPr>
          <w:p w14:paraId="04D78750" w14:textId="77777777" w:rsidR="003E2DA0" w:rsidRDefault="00370B6E">
            <w:r>
              <w:t>140.6</w:t>
            </w:r>
          </w:p>
        </w:tc>
        <w:tc>
          <w:tcPr>
            <w:tcW w:w="2160" w:type="dxa"/>
          </w:tcPr>
          <w:p w14:paraId="5B6EB073" w14:textId="77777777" w:rsidR="003E2DA0" w:rsidRDefault="00370B6E">
            <w:r>
              <w:t>140</w:t>
            </w:r>
          </w:p>
        </w:tc>
        <w:tc>
          <w:tcPr>
            <w:tcW w:w="2160" w:type="dxa"/>
          </w:tcPr>
          <w:p w14:paraId="407401F2" w14:textId="77777777" w:rsidR="003E2DA0" w:rsidRDefault="00370B6E">
            <w:r>
              <w:t>131–155</w:t>
            </w:r>
          </w:p>
        </w:tc>
      </w:tr>
      <w:tr w:rsidR="003E2DA0" w14:paraId="7FD52D2E" w14:textId="77777777" w:rsidTr="00370B6E">
        <w:tc>
          <w:tcPr>
            <w:tcW w:w="2160" w:type="dxa"/>
          </w:tcPr>
          <w:p w14:paraId="447A5749" w14:textId="77777777" w:rsidR="003E2DA0" w:rsidRDefault="00370B6E">
            <w:r>
              <w:t>Potassium, mmol/L</w:t>
            </w:r>
          </w:p>
        </w:tc>
        <w:tc>
          <w:tcPr>
            <w:tcW w:w="2160" w:type="dxa"/>
          </w:tcPr>
          <w:p w14:paraId="24736DC1" w14:textId="77777777" w:rsidR="003E2DA0" w:rsidRDefault="00370B6E">
            <w:r>
              <w:t>4.3</w:t>
            </w:r>
          </w:p>
        </w:tc>
        <w:tc>
          <w:tcPr>
            <w:tcW w:w="2160" w:type="dxa"/>
          </w:tcPr>
          <w:p w14:paraId="7B463D9B" w14:textId="77777777" w:rsidR="003E2DA0" w:rsidRDefault="00370B6E">
            <w:r>
              <w:t>4.3</w:t>
            </w:r>
          </w:p>
        </w:tc>
        <w:tc>
          <w:tcPr>
            <w:tcW w:w="2160" w:type="dxa"/>
          </w:tcPr>
          <w:p w14:paraId="50B661DD" w14:textId="77777777" w:rsidR="003E2DA0" w:rsidRDefault="00370B6E">
            <w:r>
              <w:t>3.2–5.2</w:t>
            </w:r>
          </w:p>
        </w:tc>
      </w:tr>
      <w:tr w:rsidR="003E2DA0" w14:paraId="0A29EF8D" w14:textId="77777777" w:rsidTr="00370B6E">
        <w:tc>
          <w:tcPr>
            <w:tcW w:w="2160" w:type="dxa"/>
          </w:tcPr>
          <w:p w14:paraId="30332C02" w14:textId="77777777" w:rsidR="003E2DA0" w:rsidRDefault="00370B6E">
            <w:r>
              <w:t>Urea, mmol/L</w:t>
            </w:r>
          </w:p>
        </w:tc>
        <w:tc>
          <w:tcPr>
            <w:tcW w:w="2160" w:type="dxa"/>
          </w:tcPr>
          <w:p w14:paraId="362C0A97" w14:textId="77777777" w:rsidR="003E2DA0" w:rsidRDefault="00370B6E">
            <w:r>
              <w:t>10.1</w:t>
            </w:r>
          </w:p>
        </w:tc>
        <w:tc>
          <w:tcPr>
            <w:tcW w:w="2160" w:type="dxa"/>
          </w:tcPr>
          <w:p w14:paraId="529F0FBB" w14:textId="77777777" w:rsidR="003E2DA0" w:rsidRDefault="00370B6E">
            <w:r>
              <w:t>10.2</w:t>
            </w:r>
          </w:p>
        </w:tc>
        <w:tc>
          <w:tcPr>
            <w:tcW w:w="2160" w:type="dxa"/>
          </w:tcPr>
          <w:p w14:paraId="3B2B60B6" w14:textId="77777777" w:rsidR="003E2DA0" w:rsidRDefault="00370B6E">
            <w:r>
              <w:t>1.9–24</w:t>
            </w:r>
          </w:p>
        </w:tc>
      </w:tr>
      <w:tr w:rsidR="003E2DA0" w14:paraId="5C409A4F" w14:textId="77777777" w:rsidTr="00370B6E">
        <w:tc>
          <w:tcPr>
            <w:tcW w:w="2160" w:type="dxa"/>
          </w:tcPr>
          <w:p w14:paraId="05D7A801" w14:textId="77777777" w:rsidR="003E2DA0" w:rsidRDefault="00370B6E">
            <w:r>
              <w:t>Creatinine, µmol/L</w:t>
            </w:r>
          </w:p>
        </w:tc>
        <w:tc>
          <w:tcPr>
            <w:tcW w:w="2160" w:type="dxa"/>
          </w:tcPr>
          <w:p w14:paraId="3D54CF2F" w14:textId="77777777" w:rsidR="003E2DA0" w:rsidRDefault="00370B6E">
            <w:r>
              <w:t>93.2</w:t>
            </w:r>
          </w:p>
        </w:tc>
        <w:tc>
          <w:tcPr>
            <w:tcW w:w="2160" w:type="dxa"/>
          </w:tcPr>
          <w:p w14:paraId="799D06FA" w14:textId="77777777" w:rsidR="003E2DA0" w:rsidRDefault="00370B6E">
            <w:r>
              <w:t>84</w:t>
            </w:r>
          </w:p>
        </w:tc>
        <w:tc>
          <w:tcPr>
            <w:tcW w:w="2160" w:type="dxa"/>
          </w:tcPr>
          <w:p w14:paraId="18219AE9" w14:textId="77777777" w:rsidR="003E2DA0" w:rsidRDefault="00370B6E">
            <w:r>
              <w:t>18–273</w:t>
            </w:r>
          </w:p>
        </w:tc>
      </w:tr>
      <w:tr w:rsidR="003E2DA0" w14:paraId="795DB0FA" w14:textId="77777777" w:rsidTr="00370B6E">
        <w:tc>
          <w:tcPr>
            <w:tcW w:w="2160" w:type="dxa"/>
          </w:tcPr>
          <w:p w14:paraId="356CB559" w14:textId="77777777" w:rsidR="003E2DA0" w:rsidRDefault="00370B6E">
            <w:r>
              <w:t>Bilirubin, µmol/L</w:t>
            </w:r>
          </w:p>
        </w:tc>
        <w:tc>
          <w:tcPr>
            <w:tcW w:w="2160" w:type="dxa"/>
          </w:tcPr>
          <w:p w14:paraId="2675D959" w14:textId="77777777" w:rsidR="003E2DA0" w:rsidRDefault="00370B6E">
            <w:r>
              <w:t>27.3</w:t>
            </w:r>
          </w:p>
        </w:tc>
        <w:tc>
          <w:tcPr>
            <w:tcW w:w="2160" w:type="dxa"/>
          </w:tcPr>
          <w:p w14:paraId="121FDFC9" w14:textId="77777777" w:rsidR="003E2DA0" w:rsidRDefault="00370B6E">
            <w:r>
              <w:t>15</w:t>
            </w:r>
          </w:p>
        </w:tc>
        <w:tc>
          <w:tcPr>
            <w:tcW w:w="2160" w:type="dxa"/>
          </w:tcPr>
          <w:p w14:paraId="6BD8DB30" w14:textId="77777777" w:rsidR="003E2DA0" w:rsidRDefault="00370B6E">
            <w:r>
              <w:t>3–128</w:t>
            </w:r>
          </w:p>
        </w:tc>
      </w:tr>
      <w:tr w:rsidR="003E2DA0" w14:paraId="1B291C54" w14:textId="77777777" w:rsidTr="00370B6E">
        <w:tc>
          <w:tcPr>
            <w:tcW w:w="2160" w:type="dxa"/>
          </w:tcPr>
          <w:p w14:paraId="1A5B606E" w14:textId="77777777" w:rsidR="003E2DA0" w:rsidRDefault="00370B6E">
            <w:r>
              <w:t>Albumin, g/L</w:t>
            </w:r>
          </w:p>
        </w:tc>
        <w:tc>
          <w:tcPr>
            <w:tcW w:w="2160" w:type="dxa"/>
          </w:tcPr>
          <w:p w14:paraId="3E8F2E4F" w14:textId="77777777" w:rsidR="003E2DA0" w:rsidRDefault="00370B6E">
            <w:r>
              <w:t>27.1</w:t>
            </w:r>
          </w:p>
        </w:tc>
        <w:tc>
          <w:tcPr>
            <w:tcW w:w="2160" w:type="dxa"/>
          </w:tcPr>
          <w:p w14:paraId="15F05814" w14:textId="77777777" w:rsidR="003E2DA0" w:rsidRDefault="00370B6E">
            <w:r>
              <w:t>27</w:t>
            </w:r>
          </w:p>
        </w:tc>
        <w:tc>
          <w:tcPr>
            <w:tcW w:w="2160" w:type="dxa"/>
          </w:tcPr>
          <w:p w14:paraId="406FC6C4" w14:textId="77777777" w:rsidR="003E2DA0" w:rsidRDefault="00370B6E">
            <w:r>
              <w:t>16–41</w:t>
            </w:r>
          </w:p>
        </w:tc>
      </w:tr>
      <w:tr w:rsidR="003E2DA0" w14:paraId="1E7BCE92" w14:textId="77777777" w:rsidTr="00370B6E">
        <w:tc>
          <w:tcPr>
            <w:tcW w:w="2160" w:type="dxa"/>
          </w:tcPr>
          <w:p w14:paraId="1330952A" w14:textId="77777777" w:rsidR="003E2DA0" w:rsidRDefault="00370B6E">
            <w:r>
              <w:t>GGT, U/L</w:t>
            </w:r>
          </w:p>
        </w:tc>
        <w:tc>
          <w:tcPr>
            <w:tcW w:w="2160" w:type="dxa"/>
          </w:tcPr>
          <w:p w14:paraId="49D72D25" w14:textId="77777777" w:rsidR="003E2DA0" w:rsidRDefault="00370B6E">
            <w:r>
              <w:t>150.1</w:t>
            </w:r>
          </w:p>
        </w:tc>
        <w:tc>
          <w:tcPr>
            <w:tcW w:w="2160" w:type="dxa"/>
          </w:tcPr>
          <w:p w14:paraId="5EEBC9D1" w14:textId="77777777" w:rsidR="003E2DA0" w:rsidRDefault="00370B6E">
            <w:r>
              <w:t>108</w:t>
            </w:r>
          </w:p>
        </w:tc>
        <w:tc>
          <w:tcPr>
            <w:tcW w:w="2160" w:type="dxa"/>
          </w:tcPr>
          <w:p w14:paraId="16AA4DEA" w14:textId="77777777" w:rsidR="003E2DA0" w:rsidRDefault="00370B6E">
            <w:r>
              <w:t>10–646</w:t>
            </w:r>
          </w:p>
        </w:tc>
      </w:tr>
      <w:tr w:rsidR="003E2DA0" w14:paraId="366D0779" w14:textId="77777777" w:rsidTr="00370B6E">
        <w:tc>
          <w:tcPr>
            <w:tcW w:w="2160" w:type="dxa"/>
          </w:tcPr>
          <w:p w14:paraId="0EB0723C" w14:textId="77777777" w:rsidR="003E2DA0" w:rsidRDefault="00370B6E">
            <w:r>
              <w:t>ALT, U/L</w:t>
            </w:r>
          </w:p>
        </w:tc>
        <w:tc>
          <w:tcPr>
            <w:tcW w:w="2160" w:type="dxa"/>
          </w:tcPr>
          <w:p w14:paraId="221B2E4E" w14:textId="77777777" w:rsidR="003E2DA0" w:rsidRDefault="00370B6E">
            <w:r>
              <w:t>83.2</w:t>
            </w:r>
          </w:p>
        </w:tc>
        <w:tc>
          <w:tcPr>
            <w:tcW w:w="2160" w:type="dxa"/>
          </w:tcPr>
          <w:p w14:paraId="07CC3D42" w14:textId="77777777" w:rsidR="003E2DA0" w:rsidRDefault="00370B6E">
            <w:r>
              <w:t>63</w:t>
            </w:r>
          </w:p>
        </w:tc>
        <w:tc>
          <w:tcPr>
            <w:tcW w:w="2160" w:type="dxa"/>
          </w:tcPr>
          <w:p w14:paraId="4156B510" w14:textId="77777777" w:rsidR="003E2DA0" w:rsidRDefault="00370B6E">
            <w:r>
              <w:t>8–526</w:t>
            </w:r>
          </w:p>
        </w:tc>
      </w:tr>
      <w:tr w:rsidR="003E2DA0" w14:paraId="619EDBF7" w14:textId="77777777" w:rsidTr="00370B6E">
        <w:tc>
          <w:tcPr>
            <w:tcW w:w="2160" w:type="dxa"/>
          </w:tcPr>
          <w:p w14:paraId="0FC46C93" w14:textId="77777777" w:rsidR="003E2DA0" w:rsidRDefault="00370B6E">
            <w:r>
              <w:t>ALP, U/L</w:t>
            </w:r>
          </w:p>
        </w:tc>
        <w:tc>
          <w:tcPr>
            <w:tcW w:w="2160" w:type="dxa"/>
          </w:tcPr>
          <w:p w14:paraId="7D85FF0B" w14:textId="77777777" w:rsidR="003E2DA0" w:rsidRDefault="00370B6E">
            <w:r>
              <w:t>133.1</w:t>
            </w:r>
          </w:p>
        </w:tc>
        <w:tc>
          <w:tcPr>
            <w:tcW w:w="2160" w:type="dxa"/>
          </w:tcPr>
          <w:p w14:paraId="18963951" w14:textId="77777777" w:rsidR="003E2DA0" w:rsidRDefault="00370B6E">
            <w:r>
              <w:t>106.5</w:t>
            </w:r>
          </w:p>
        </w:tc>
        <w:tc>
          <w:tcPr>
            <w:tcW w:w="2160" w:type="dxa"/>
          </w:tcPr>
          <w:p w14:paraId="562196B1" w14:textId="77777777" w:rsidR="003E2DA0" w:rsidRDefault="00370B6E">
            <w:r>
              <w:t>43–358</w:t>
            </w:r>
          </w:p>
        </w:tc>
      </w:tr>
      <w:tr w:rsidR="003E2DA0" w14:paraId="5574780C" w14:textId="77777777" w:rsidTr="00370B6E">
        <w:tc>
          <w:tcPr>
            <w:tcW w:w="2160" w:type="dxa"/>
          </w:tcPr>
          <w:p w14:paraId="26698081" w14:textId="77777777" w:rsidR="003E2DA0" w:rsidRDefault="00370B6E">
            <w:r>
              <w:t>Haematocrit</w:t>
            </w:r>
          </w:p>
        </w:tc>
        <w:tc>
          <w:tcPr>
            <w:tcW w:w="2160" w:type="dxa"/>
          </w:tcPr>
          <w:p w14:paraId="38738C50" w14:textId="77777777" w:rsidR="003E2DA0" w:rsidRDefault="00370B6E">
            <w:r>
              <w:t>0.30</w:t>
            </w:r>
          </w:p>
        </w:tc>
        <w:tc>
          <w:tcPr>
            <w:tcW w:w="2160" w:type="dxa"/>
          </w:tcPr>
          <w:p w14:paraId="43DA9C6C" w14:textId="77777777" w:rsidR="003E2DA0" w:rsidRDefault="00370B6E">
            <w:r>
              <w:t>0.30</w:t>
            </w:r>
          </w:p>
        </w:tc>
        <w:tc>
          <w:tcPr>
            <w:tcW w:w="2160" w:type="dxa"/>
          </w:tcPr>
          <w:p w14:paraId="34AFC063" w14:textId="77777777" w:rsidR="003E2DA0" w:rsidRDefault="00370B6E">
            <w:r>
              <w:t>0.20–0.37</w:t>
            </w:r>
          </w:p>
        </w:tc>
      </w:tr>
      <w:tr w:rsidR="003E2DA0" w14:paraId="527DE850" w14:textId="77777777" w:rsidTr="00370B6E">
        <w:trPr>
          <w:trHeight w:val="80"/>
        </w:trPr>
        <w:tc>
          <w:tcPr>
            <w:tcW w:w="2160" w:type="dxa"/>
          </w:tcPr>
          <w:p w14:paraId="702E3548" w14:textId="77777777" w:rsidR="003E2DA0" w:rsidRDefault="00370B6E">
            <w:r>
              <w:t>CRP, mg/L</w:t>
            </w:r>
          </w:p>
        </w:tc>
        <w:tc>
          <w:tcPr>
            <w:tcW w:w="2160" w:type="dxa"/>
          </w:tcPr>
          <w:p w14:paraId="37BEEB97" w14:textId="77777777" w:rsidR="003E2DA0" w:rsidRDefault="00370B6E">
            <w:r>
              <w:t>137.1</w:t>
            </w:r>
          </w:p>
        </w:tc>
        <w:tc>
          <w:tcPr>
            <w:tcW w:w="2160" w:type="dxa"/>
          </w:tcPr>
          <w:p w14:paraId="3260D101" w14:textId="77777777" w:rsidR="003E2DA0" w:rsidRDefault="00370B6E">
            <w:r>
              <w:t>105</w:t>
            </w:r>
          </w:p>
        </w:tc>
        <w:tc>
          <w:tcPr>
            <w:tcW w:w="2160" w:type="dxa"/>
          </w:tcPr>
          <w:p w14:paraId="473EE256" w14:textId="77777777" w:rsidR="003E2DA0" w:rsidRDefault="00370B6E">
            <w:r>
              <w:t>5–409</w:t>
            </w:r>
          </w:p>
        </w:tc>
      </w:tr>
      <w:tr w:rsidR="003E2DA0" w14:paraId="36FB5BBF" w14:textId="77777777" w:rsidTr="00370B6E">
        <w:tc>
          <w:tcPr>
            <w:tcW w:w="2160" w:type="dxa"/>
          </w:tcPr>
          <w:p w14:paraId="4346348E" w14:textId="77777777" w:rsidR="003E2DA0" w:rsidRDefault="00370B6E">
            <w:r>
              <w:t>Procalcitonin, µg/L</w:t>
            </w:r>
          </w:p>
        </w:tc>
        <w:tc>
          <w:tcPr>
            <w:tcW w:w="2160" w:type="dxa"/>
          </w:tcPr>
          <w:p w14:paraId="775B1036" w14:textId="77777777" w:rsidR="003E2DA0" w:rsidRDefault="00370B6E">
            <w:r>
              <w:t>25.0</w:t>
            </w:r>
          </w:p>
        </w:tc>
        <w:tc>
          <w:tcPr>
            <w:tcW w:w="2160" w:type="dxa"/>
          </w:tcPr>
          <w:p w14:paraId="7B89E5A5" w14:textId="77777777" w:rsidR="003E2DA0" w:rsidRDefault="00370B6E">
            <w:r>
              <w:t>0.8</w:t>
            </w:r>
          </w:p>
        </w:tc>
        <w:tc>
          <w:tcPr>
            <w:tcW w:w="2160" w:type="dxa"/>
          </w:tcPr>
          <w:p w14:paraId="743BD8DC" w14:textId="77777777" w:rsidR="003E2DA0" w:rsidRDefault="00370B6E">
            <w:r>
              <w:t>0.02–480</w:t>
            </w:r>
          </w:p>
        </w:tc>
      </w:tr>
    </w:tbl>
    <w:p w14:paraId="27F5B909" w14:textId="77777777" w:rsidR="007F7D2B" w:rsidRDefault="007F7D2B" w:rsidP="007F7D2B">
      <w:r>
        <w:t>Table S1. Laboratory parameters. Values are mean, median, and range as observed during study participation.</w:t>
      </w:r>
    </w:p>
    <w:p w14:paraId="7BAC3A70" w14:textId="77777777" w:rsidR="007F7D2B" w:rsidRDefault="007F7D2B"/>
    <w:p w14:paraId="6BE7C352" w14:textId="171BDAEB" w:rsidR="000D73BF" w:rsidRPr="005E3A1F" w:rsidRDefault="000D73BF">
      <w:pPr>
        <w:rPr>
          <w:b/>
          <w:sz w:val="28"/>
        </w:rPr>
      </w:pPr>
      <w:r w:rsidRPr="005E3A1F">
        <w:rPr>
          <w:b/>
          <w:sz w:val="28"/>
        </w:rPr>
        <w:t>Monolix Model code</w:t>
      </w:r>
    </w:p>
    <w:p w14:paraId="07F3BC82" w14:textId="77777777" w:rsidR="000D73BF" w:rsidRDefault="000D73BF" w:rsidP="000D73BF">
      <w:r>
        <w:t>DESCRIPTION:</w:t>
      </w:r>
    </w:p>
    <w:p w14:paraId="2C936AE5" w14:textId="092C449B" w:rsidR="000D73BF" w:rsidRDefault="000D73BF" w:rsidP="000D73BF">
      <w:r w:rsidRPr="000D73BF">
        <w:t>One-compartment voriconazole population pharmacokinetic model for adults receiving ECMO. Total clearance comprises two parallel time-varying pathways: intrinsic clearance rising logistically from CL1 to CL2, and an exponentially decaying sequestration clearance (CLseq0). Volume of distribution is scaled by body weight.</w:t>
      </w:r>
    </w:p>
    <w:p w14:paraId="2E78985A" w14:textId="77777777" w:rsidR="000D73BF" w:rsidRDefault="000D73BF" w:rsidP="000D73BF">
      <w:r>
        <w:t>[LONGITUDINAL]</w:t>
      </w:r>
    </w:p>
    <w:p w14:paraId="63798145" w14:textId="77777777" w:rsidR="000D73BF" w:rsidRDefault="000D73BF" w:rsidP="000D73BF">
      <w:r>
        <w:t>input = {</w:t>
      </w:r>
    </w:p>
    <w:p w14:paraId="47612655" w14:textId="77777777" w:rsidR="000D73BF" w:rsidRDefault="000D73BF" w:rsidP="000D73BF">
      <w:r>
        <w:t xml:space="preserve">  </w:t>
      </w:r>
      <w:proofErr w:type="gramStart"/>
      <w:r>
        <w:t xml:space="preserve">V,   </w:t>
      </w:r>
      <w:proofErr w:type="gramEnd"/>
      <w:r>
        <w:t xml:space="preserve">       </w:t>
      </w:r>
      <w:proofErr w:type="gramStart"/>
      <w:r>
        <w:t xml:space="preserve">  ;</w:t>
      </w:r>
      <w:proofErr w:type="gramEnd"/>
      <w:r>
        <w:t xml:space="preserve"> central volume</w:t>
      </w:r>
    </w:p>
    <w:p w14:paraId="750864CA" w14:textId="77777777" w:rsidR="000D73BF" w:rsidRDefault="000D73BF" w:rsidP="000D73BF">
      <w:r>
        <w:t xml:space="preserve">  CL1, CL</w:t>
      </w:r>
      <w:proofErr w:type="gramStart"/>
      <w:r>
        <w:t>2,     ;</w:t>
      </w:r>
      <w:proofErr w:type="gramEnd"/>
      <w:r>
        <w:t xml:space="preserve"> intrinsic clearance: early level (CL1) and late level (CL2)</w:t>
      </w:r>
    </w:p>
    <w:p w14:paraId="5E0F9862" w14:textId="77777777" w:rsidR="000D73BF" w:rsidRDefault="000D73BF" w:rsidP="000D73BF">
      <w:r>
        <w:t xml:space="preserve">  </w:t>
      </w:r>
      <w:proofErr w:type="spellStart"/>
      <w:proofErr w:type="gramStart"/>
      <w:r>
        <w:t>Tswitch</w:t>
      </w:r>
      <w:proofErr w:type="spellEnd"/>
      <w:r>
        <w:t xml:space="preserve">,   </w:t>
      </w:r>
      <w:proofErr w:type="gramEnd"/>
      <w:r>
        <w:t xml:space="preserve"> </w:t>
      </w:r>
      <w:proofErr w:type="gramStart"/>
      <w:r>
        <w:t xml:space="preserve">  ;</w:t>
      </w:r>
      <w:proofErr w:type="gramEnd"/>
      <w:r>
        <w:t xml:space="preserve"> logistic midpoint (h)</w:t>
      </w:r>
    </w:p>
    <w:p w14:paraId="1755E350" w14:textId="77777777" w:rsidR="000D73BF" w:rsidRDefault="000D73BF" w:rsidP="000D73BF">
      <w:r>
        <w:t xml:space="preserve">  CLseq</w:t>
      </w:r>
      <w:proofErr w:type="gramStart"/>
      <w:r>
        <w:t xml:space="preserve">0,   </w:t>
      </w:r>
      <w:proofErr w:type="gramEnd"/>
      <w:r>
        <w:t xml:space="preserve">  </w:t>
      </w:r>
      <w:proofErr w:type="gramStart"/>
      <w:r>
        <w:t xml:space="preserve">  ;</w:t>
      </w:r>
      <w:proofErr w:type="gramEnd"/>
      <w:r>
        <w:t xml:space="preserve"> sequestration-related clearance at t=0</w:t>
      </w:r>
    </w:p>
    <w:p w14:paraId="54FE2344" w14:textId="77777777" w:rsidR="000D73BF" w:rsidRDefault="000D73BF" w:rsidP="000D73BF">
      <w:r>
        <w:t xml:space="preserve">  T12</w:t>
      </w:r>
      <w:proofErr w:type="gramStart"/>
      <w:r>
        <w:t xml:space="preserve">seq,   </w:t>
      </w:r>
      <w:proofErr w:type="gramEnd"/>
      <w:r>
        <w:t xml:space="preserve">  </w:t>
      </w:r>
      <w:proofErr w:type="gramStart"/>
      <w:r>
        <w:t xml:space="preserve">  ;</w:t>
      </w:r>
      <w:proofErr w:type="gramEnd"/>
      <w:r>
        <w:t xml:space="preserve"> sequestration half-life (h)</w:t>
      </w:r>
    </w:p>
    <w:p w14:paraId="349BD22D" w14:textId="77777777" w:rsidR="000D73BF" w:rsidRDefault="000D73BF" w:rsidP="000D73BF">
      <w:r>
        <w:t xml:space="preserve">  WT</w:t>
      </w:r>
    </w:p>
    <w:p w14:paraId="58DAE675" w14:textId="77777777" w:rsidR="000D73BF" w:rsidRDefault="000D73BF" w:rsidP="000D73BF">
      <w:r>
        <w:lastRenderedPageBreak/>
        <w:t>}</w:t>
      </w:r>
    </w:p>
    <w:p w14:paraId="60C7F5BC" w14:textId="77777777" w:rsidR="000D73BF" w:rsidRDefault="000D73BF" w:rsidP="000D73BF">
      <w:r>
        <w:t>WT = {use=regressor}</w:t>
      </w:r>
    </w:p>
    <w:p w14:paraId="722B2854" w14:textId="77777777" w:rsidR="000D73BF" w:rsidRDefault="000D73BF" w:rsidP="000D73BF"/>
    <w:p w14:paraId="7CB70218" w14:textId="77777777" w:rsidR="000D73BF" w:rsidRDefault="000D73BF" w:rsidP="000D73BF">
      <w:r>
        <w:t>EQUATION:</w:t>
      </w:r>
    </w:p>
    <w:p w14:paraId="13D83BFF" w14:textId="77777777" w:rsidR="000D73BF" w:rsidRDefault="000D73BF" w:rsidP="000D73BF">
      <w:proofErr w:type="spellStart"/>
      <w:r>
        <w:t>odeType</w:t>
      </w:r>
      <w:proofErr w:type="spellEnd"/>
      <w:r>
        <w:t xml:space="preserve"> = stiff</w:t>
      </w:r>
    </w:p>
    <w:p w14:paraId="6982610D" w14:textId="77777777" w:rsidR="000D73BF" w:rsidRDefault="000D73BF" w:rsidP="000D73BF"/>
    <w:p w14:paraId="49D23180" w14:textId="77777777" w:rsidR="000D73BF" w:rsidRDefault="000D73BF" w:rsidP="000D73BF">
      <w:r>
        <w:t>V_WT = V * (WT/70)</w:t>
      </w:r>
    </w:p>
    <w:p w14:paraId="1FC1C60E" w14:textId="77777777" w:rsidR="000D73BF" w:rsidRDefault="000D73BF" w:rsidP="000D73BF"/>
    <w:p w14:paraId="67D7D6A8" w14:textId="77777777" w:rsidR="000D73BF" w:rsidRDefault="000D73BF" w:rsidP="000D73BF">
      <w:r>
        <w:t>; --- Intrinsic clearance: logistic from CL1 -&gt; CL2 ---</w:t>
      </w:r>
    </w:p>
    <w:p w14:paraId="5E52E77C" w14:textId="77777777" w:rsidR="000D73BF" w:rsidRDefault="000D73BF" w:rsidP="000D73BF">
      <w:r>
        <w:t>sigmoid = 1</w:t>
      </w:r>
      <w:proofErr w:type="gramStart"/>
      <w:r>
        <w:t>/(</w:t>
      </w:r>
      <w:proofErr w:type="gramEnd"/>
      <w:r>
        <w:t xml:space="preserve">1 + </w:t>
      </w:r>
      <w:proofErr w:type="gramStart"/>
      <w:r>
        <w:t>exp(</w:t>
      </w:r>
      <w:proofErr w:type="gramEnd"/>
      <w:r>
        <w:t xml:space="preserve">-0.1*(t - </w:t>
      </w:r>
      <w:proofErr w:type="spellStart"/>
      <w:r>
        <w:t>Tswitch</w:t>
      </w:r>
      <w:proofErr w:type="spellEnd"/>
      <w:r>
        <w:t>)</w:t>
      </w:r>
      <w:proofErr w:type="gramStart"/>
      <w:r>
        <w:t xml:space="preserve">))   </w:t>
      </w:r>
      <w:proofErr w:type="gramEnd"/>
      <w:r>
        <w:t>; 0.1 = steepness (1/h)</w:t>
      </w:r>
    </w:p>
    <w:p w14:paraId="2D8774F0" w14:textId="77777777" w:rsidR="000D73BF" w:rsidRDefault="000D73BF" w:rsidP="000D73BF">
      <w:proofErr w:type="spellStart"/>
      <w:r>
        <w:t>CL_intr</w:t>
      </w:r>
      <w:proofErr w:type="spellEnd"/>
      <w:r>
        <w:t xml:space="preserve"> = CL1 + sigmoid * (CL2 - CL1)</w:t>
      </w:r>
    </w:p>
    <w:p w14:paraId="409DDC73" w14:textId="77777777" w:rsidR="000D73BF" w:rsidRDefault="000D73BF" w:rsidP="000D73BF"/>
    <w:p w14:paraId="031F09A3" w14:textId="77777777" w:rsidR="000D73BF" w:rsidRDefault="000D73BF" w:rsidP="000D73BF">
      <w:r>
        <w:t>; --- Sequestration "apparent" clearance: high early, decays mono-exponentially ---</w:t>
      </w:r>
    </w:p>
    <w:p w14:paraId="58C16E3B" w14:textId="77777777" w:rsidR="000D73BF" w:rsidRDefault="000D73BF" w:rsidP="000D73BF">
      <w:proofErr w:type="spellStart"/>
      <w:r>
        <w:t>k_</w:t>
      </w:r>
      <w:proofErr w:type="gramStart"/>
      <w:r>
        <w:t>seq</w:t>
      </w:r>
      <w:proofErr w:type="spellEnd"/>
      <w:r>
        <w:t xml:space="preserve">  =</w:t>
      </w:r>
      <w:proofErr w:type="gramEnd"/>
      <w:r>
        <w:t xml:space="preserve"> </w:t>
      </w:r>
      <w:proofErr w:type="gramStart"/>
      <w:r>
        <w:t>log(</w:t>
      </w:r>
      <w:proofErr w:type="gramEnd"/>
      <w:r>
        <w:t>2)/T12seq</w:t>
      </w:r>
    </w:p>
    <w:p w14:paraId="0FAEBA3C" w14:textId="77777777" w:rsidR="000D73BF" w:rsidRDefault="000D73BF" w:rsidP="000D73BF">
      <w:proofErr w:type="spellStart"/>
      <w:r>
        <w:t>CL_seq</w:t>
      </w:r>
      <w:proofErr w:type="spellEnd"/>
      <w:r>
        <w:t xml:space="preserve"> = CLseq0 * </w:t>
      </w:r>
      <w:proofErr w:type="gramStart"/>
      <w:r>
        <w:t>exp(</w:t>
      </w:r>
      <w:proofErr w:type="gramEnd"/>
      <w:r>
        <w:t>-</w:t>
      </w:r>
      <w:proofErr w:type="spellStart"/>
      <w:r>
        <w:t>k_seq</w:t>
      </w:r>
      <w:proofErr w:type="spellEnd"/>
      <w:r>
        <w:t xml:space="preserve"> * t)</w:t>
      </w:r>
    </w:p>
    <w:p w14:paraId="3D2B5063" w14:textId="77777777" w:rsidR="000D73BF" w:rsidRDefault="000D73BF" w:rsidP="000D73BF"/>
    <w:p w14:paraId="41B7AF78" w14:textId="77777777" w:rsidR="000D73BF" w:rsidRDefault="000D73BF" w:rsidP="000D73BF">
      <w:r>
        <w:t>; --- Total clearance (parallel pathways) ---</w:t>
      </w:r>
    </w:p>
    <w:p w14:paraId="3ED36FB4" w14:textId="77777777" w:rsidR="000D73BF" w:rsidRDefault="000D73BF" w:rsidP="000D73BF">
      <w:proofErr w:type="spellStart"/>
      <w:r>
        <w:t>CL_time</w:t>
      </w:r>
      <w:proofErr w:type="spellEnd"/>
      <w:r>
        <w:t xml:space="preserve"> = </w:t>
      </w:r>
      <w:proofErr w:type="spellStart"/>
      <w:r>
        <w:t>CL_intr</w:t>
      </w:r>
      <w:proofErr w:type="spellEnd"/>
      <w:r>
        <w:t xml:space="preserve"> + </w:t>
      </w:r>
      <w:proofErr w:type="spellStart"/>
      <w:r>
        <w:t>CL_seq</w:t>
      </w:r>
      <w:proofErr w:type="spellEnd"/>
    </w:p>
    <w:p w14:paraId="50710F73" w14:textId="77777777" w:rsidR="000D73BF" w:rsidRDefault="000D73BF" w:rsidP="000D73BF"/>
    <w:p w14:paraId="1C6A9E6C" w14:textId="77777777" w:rsidR="000D73BF" w:rsidRDefault="000D73BF" w:rsidP="000D73BF">
      <w:r>
        <w:t xml:space="preserve">Cc = </w:t>
      </w:r>
      <w:proofErr w:type="spellStart"/>
      <w:proofErr w:type="gramStart"/>
      <w:r>
        <w:t>pkmodel</w:t>
      </w:r>
      <w:proofErr w:type="spellEnd"/>
      <w:r>
        <w:t>(</w:t>
      </w:r>
      <w:proofErr w:type="gramEnd"/>
      <w:r>
        <w:t>V=V_WT, Cl=</w:t>
      </w:r>
      <w:proofErr w:type="spellStart"/>
      <w:r>
        <w:t>CL_time</w:t>
      </w:r>
      <w:proofErr w:type="spellEnd"/>
      <w:r>
        <w:t>)</w:t>
      </w:r>
    </w:p>
    <w:p w14:paraId="414C6170" w14:textId="77777777" w:rsidR="000D73BF" w:rsidRDefault="000D73BF" w:rsidP="000D73BF"/>
    <w:p w14:paraId="2A42D51D" w14:textId="77777777" w:rsidR="000D73BF" w:rsidRDefault="000D73BF" w:rsidP="000D73BF">
      <w:r>
        <w:t>OUTPUT:</w:t>
      </w:r>
    </w:p>
    <w:p w14:paraId="74E1EE53" w14:textId="60F681B0" w:rsidR="000D73BF" w:rsidRDefault="000D73BF" w:rsidP="000D73BF">
      <w:r>
        <w:t>output = {Cc}</w:t>
      </w:r>
    </w:p>
    <w:p w14:paraId="23B93EB6" w14:textId="77777777" w:rsidR="00A36086" w:rsidRDefault="00A36086" w:rsidP="000D73BF"/>
    <w:p w14:paraId="3A494CA5" w14:textId="77777777" w:rsidR="00A36086" w:rsidRDefault="00A36086" w:rsidP="00A36086"/>
    <w:p w14:paraId="290E1748" w14:textId="77777777" w:rsidR="00A36086" w:rsidRDefault="00A36086" w:rsidP="00A36086">
      <w:r w:rsidRPr="00547038">
        <w:rPr>
          <w:noProof/>
          <w:lang w:eastAsia="en-GB"/>
        </w:rPr>
        <w:lastRenderedPageBreak/>
        <w:drawing>
          <wp:inline distT="0" distB="0" distL="0" distR="0" wp14:anchorId="48AC5365" wp14:editId="160834EB">
            <wp:extent cx="6276975" cy="688576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6274195" cy="6882711"/>
                    </a:xfrm>
                    <a:prstGeom prst="rect">
                      <a:avLst/>
                    </a:prstGeom>
                  </pic:spPr>
                </pic:pic>
              </a:graphicData>
            </a:graphic>
          </wp:inline>
        </w:drawing>
      </w:r>
    </w:p>
    <w:p w14:paraId="3D8576A9" w14:textId="51408289" w:rsidR="00A36086" w:rsidRDefault="00A36086" w:rsidP="00A36086">
      <w:r w:rsidRPr="005637E3">
        <w:t>Figure S1. Observed versus model-predicted voriconazole concentrations based on population (left) and individual (right) predictions</w:t>
      </w:r>
      <w:r>
        <w:t xml:space="preserve"> </w:t>
      </w:r>
      <w:r w:rsidRPr="00220209">
        <w:t>and the red spline indicates locally weighted smooth trend</w:t>
      </w:r>
      <w:r w:rsidRPr="005637E3">
        <w:t>. The closer alignment of observations with the line of identity in the individual prediction plot indicates that the final model provides a good individual fit and captures interindividual variability accurately.</w:t>
      </w:r>
    </w:p>
    <w:p w14:paraId="4425F834" w14:textId="77777777" w:rsidR="00A36086" w:rsidRDefault="00A36086" w:rsidP="00A36086">
      <w:r>
        <w:rPr>
          <w:noProof/>
          <w:lang w:eastAsia="en-GB"/>
        </w:rPr>
        <w:lastRenderedPageBreak/>
        <w:drawing>
          <wp:inline distT="0" distB="0" distL="0" distR="0" wp14:anchorId="53E2CC13" wp14:editId="3EBBD14A">
            <wp:extent cx="4291096" cy="51530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dfits_DV_0_0.png"/>
                    <pic:cNvPicPr/>
                  </pic:nvPicPr>
                  <pic:blipFill>
                    <a:blip r:embed="rId7">
                      <a:extLst>
                        <a:ext uri="{28A0092B-C50C-407E-A947-70E740481C1C}">
                          <a14:useLocalDpi xmlns:a14="http://schemas.microsoft.com/office/drawing/2010/main" val="0"/>
                        </a:ext>
                      </a:extLst>
                    </a:blip>
                    <a:stretch>
                      <a:fillRect/>
                    </a:stretch>
                  </pic:blipFill>
                  <pic:spPr>
                    <a:xfrm>
                      <a:off x="0" y="0"/>
                      <a:ext cx="4295377" cy="5158165"/>
                    </a:xfrm>
                    <a:prstGeom prst="rect">
                      <a:avLst/>
                    </a:prstGeom>
                  </pic:spPr>
                </pic:pic>
              </a:graphicData>
            </a:graphic>
          </wp:inline>
        </w:drawing>
      </w:r>
      <w:r>
        <w:rPr>
          <w:noProof/>
          <w:lang w:eastAsia="en-GB"/>
        </w:rPr>
        <w:t xml:space="preserve"> </w:t>
      </w:r>
      <w:r>
        <w:rPr>
          <w:noProof/>
          <w:lang w:eastAsia="en-GB"/>
        </w:rPr>
        <w:lastRenderedPageBreak/>
        <w:drawing>
          <wp:inline distT="0" distB="0" distL="0" distR="0" wp14:anchorId="4658DC4C" wp14:editId="5A083656">
            <wp:extent cx="4457700" cy="535309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dfits_DV_0_1.png"/>
                    <pic:cNvPicPr/>
                  </pic:nvPicPr>
                  <pic:blipFill>
                    <a:blip r:embed="rId8">
                      <a:extLst>
                        <a:ext uri="{28A0092B-C50C-407E-A947-70E740481C1C}">
                          <a14:useLocalDpi xmlns:a14="http://schemas.microsoft.com/office/drawing/2010/main" val="0"/>
                        </a:ext>
                      </a:extLst>
                    </a:blip>
                    <a:stretch>
                      <a:fillRect/>
                    </a:stretch>
                  </pic:blipFill>
                  <pic:spPr>
                    <a:xfrm>
                      <a:off x="0" y="0"/>
                      <a:ext cx="4456094" cy="5351165"/>
                    </a:xfrm>
                    <a:prstGeom prst="rect">
                      <a:avLst/>
                    </a:prstGeom>
                  </pic:spPr>
                </pic:pic>
              </a:graphicData>
            </a:graphic>
          </wp:inline>
        </w:drawing>
      </w:r>
      <w:r>
        <w:rPr>
          <w:noProof/>
          <w:lang w:eastAsia="en-GB"/>
        </w:rPr>
        <w:lastRenderedPageBreak/>
        <w:drawing>
          <wp:inline distT="0" distB="0" distL="0" distR="0" wp14:anchorId="08195C35" wp14:editId="4FF3245C">
            <wp:extent cx="4343400" cy="5215833"/>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dfits_DV_0_2.png"/>
                    <pic:cNvPicPr/>
                  </pic:nvPicPr>
                  <pic:blipFill>
                    <a:blip r:embed="rId9">
                      <a:extLst>
                        <a:ext uri="{28A0092B-C50C-407E-A947-70E740481C1C}">
                          <a14:useLocalDpi xmlns:a14="http://schemas.microsoft.com/office/drawing/2010/main" val="0"/>
                        </a:ext>
                      </a:extLst>
                    </a:blip>
                    <a:stretch>
                      <a:fillRect/>
                    </a:stretch>
                  </pic:blipFill>
                  <pic:spPr>
                    <a:xfrm>
                      <a:off x="0" y="0"/>
                      <a:ext cx="4342991" cy="5215341"/>
                    </a:xfrm>
                    <a:prstGeom prst="rect">
                      <a:avLst/>
                    </a:prstGeom>
                  </pic:spPr>
                </pic:pic>
              </a:graphicData>
            </a:graphic>
          </wp:inline>
        </w:drawing>
      </w:r>
    </w:p>
    <w:p w14:paraId="7FAFAF50" w14:textId="77777777" w:rsidR="00A36086" w:rsidRDefault="00A36086" w:rsidP="00A36086">
      <w:r>
        <w:t>F</w:t>
      </w:r>
      <w:r w:rsidRPr="000A28A2">
        <w:t xml:space="preserve">igure S2. Individual observed (points) and model-predicted (lines) voriconazole concentration–time profiles for representative patients receiving ECMO. The final dual-pathway model (incorporating circuit sequestration and time-varying clearance) adequately captured both early-phase concentration </w:t>
      </w:r>
      <w:proofErr w:type="gramStart"/>
      <w:r w:rsidRPr="000A28A2">
        <w:t>decline</w:t>
      </w:r>
      <w:proofErr w:type="gramEnd"/>
      <w:r w:rsidRPr="000A28A2">
        <w:t xml:space="preserve"> and subsequent variability across individuals.</w:t>
      </w:r>
    </w:p>
    <w:p w14:paraId="11E59AC2" w14:textId="77777777" w:rsidR="00A36086" w:rsidRDefault="00A36086" w:rsidP="00A36086"/>
    <w:p w14:paraId="306EC058" w14:textId="77777777" w:rsidR="00A36086" w:rsidRDefault="00A36086" w:rsidP="00A36086"/>
    <w:p w14:paraId="5C6C7334" w14:textId="65A50D92" w:rsidR="00A36086" w:rsidRDefault="00A36086" w:rsidP="00A36086">
      <w:r>
        <w:br w:type="page"/>
      </w:r>
    </w:p>
    <w:p w14:paraId="478C8A13" w14:textId="77777777" w:rsidR="00A36086" w:rsidRDefault="00A36086" w:rsidP="00A36086">
      <w:r w:rsidRPr="00547038">
        <w:rPr>
          <w:noProof/>
          <w:lang w:eastAsia="en-GB"/>
        </w:rPr>
        <w:lastRenderedPageBreak/>
        <w:drawing>
          <wp:inline distT="0" distB="0" distL="0" distR="0" wp14:anchorId="3DC6C5B9" wp14:editId="0D9C1E0E">
            <wp:extent cx="5731510" cy="6882711"/>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731510" cy="6882711"/>
                    </a:xfrm>
                    <a:prstGeom prst="rect">
                      <a:avLst/>
                    </a:prstGeom>
                  </pic:spPr>
                </pic:pic>
              </a:graphicData>
            </a:graphic>
          </wp:inline>
        </w:drawing>
      </w:r>
    </w:p>
    <w:p w14:paraId="2B88B76B" w14:textId="54097BB2" w:rsidR="00A36086" w:rsidRDefault="00A36086" w:rsidP="00A36086">
      <w:r w:rsidRPr="00FC3827">
        <w:t xml:space="preserve">Figure S3. </w:t>
      </w:r>
      <w:r w:rsidRPr="00220209">
        <w:t xml:space="preserve">Diagnostic residual plots for the final population pharmacokinetic model of voriconazole during ECMO. </w:t>
      </w:r>
      <w:r>
        <w:t>Population weighted residuals (P</w:t>
      </w:r>
      <w:r w:rsidRPr="00220209">
        <w:t xml:space="preserve">WRES), individual weighted residuals (IWRES), and </w:t>
      </w:r>
      <w:proofErr w:type="spellStart"/>
      <w:r w:rsidRPr="00220209">
        <w:t>normalised</w:t>
      </w:r>
      <w:proofErr w:type="spellEnd"/>
      <w:r w:rsidRPr="00220209">
        <w:t xml:space="preserve"> prediction distribution errors (NPDE) are plotted against time. The red spline lines represent locally weighted smooth trends. Residuals were symmetrically distributed around zero with no systematic bias over time or concentration r</w:t>
      </w:r>
      <w:r>
        <w:t>ange, confirming model adequacy</w:t>
      </w:r>
      <w:r w:rsidRPr="00FC3827">
        <w:t>.</w:t>
      </w:r>
    </w:p>
    <w:p w14:paraId="36F15060" w14:textId="77777777" w:rsidR="00A36086" w:rsidRDefault="00A36086" w:rsidP="00A36086">
      <w:r w:rsidRPr="00547038">
        <w:rPr>
          <w:noProof/>
          <w:lang w:eastAsia="en-GB"/>
        </w:rPr>
        <w:lastRenderedPageBreak/>
        <w:drawing>
          <wp:inline distT="0" distB="0" distL="0" distR="0" wp14:anchorId="3939BC61" wp14:editId="76FC9F0A">
            <wp:extent cx="5731510" cy="6882711"/>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731510" cy="6882711"/>
                    </a:xfrm>
                    <a:prstGeom prst="rect">
                      <a:avLst/>
                    </a:prstGeom>
                  </pic:spPr>
                </pic:pic>
              </a:graphicData>
            </a:graphic>
          </wp:inline>
        </w:drawing>
      </w:r>
    </w:p>
    <w:p w14:paraId="740C7C0F" w14:textId="4F43F475" w:rsidR="00A36086" w:rsidRDefault="00A36086" w:rsidP="00A36086">
      <w:r w:rsidRPr="00FC3827">
        <w:t>Figure S</w:t>
      </w:r>
      <w:r>
        <w:t>4</w:t>
      </w:r>
      <w:r w:rsidRPr="00FC3827">
        <w:t xml:space="preserve">. </w:t>
      </w:r>
      <w:r w:rsidRPr="00220209">
        <w:t xml:space="preserve">Diagnostic residual plots for the final population pharmacokinetic model of voriconazole during ECMO. </w:t>
      </w:r>
      <w:r>
        <w:t>Population weighted residuals (P</w:t>
      </w:r>
      <w:r w:rsidRPr="00220209">
        <w:t xml:space="preserve">WRES), individual weighted residuals (IWRES), and </w:t>
      </w:r>
      <w:proofErr w:type="spellStart"/>
      <w:r w:rsidRPr="00220209">
        <w:t>normalised</w:t>
      </w:r>
      <w:proofErr w:type="spellEnd"/>
      <w:r w:rsidRPr="00220209">
        <w:t xml:space="preserve"> prediction distribution errors (NPDE) are plotted against </w:t>
      </w:r>
      <w:r>
        <w:t>predictions</w:t>
      </w:r>
      <w:r w:rsidRPr="00220209">
        <w:t>. The red spline lines represent locally weighted smooth trends. Residuals were symmetrically distributed around zero with no systematic bias over time or concentration r</w:t>
      </w:r>
      <w:r>
        <w:t>ange, confirming model adequacy</w:t>
      </w:r>
      <w:r w:rsidRPr="00FC3827">
        <w:t>.</w:t>
      </w:r>
    </w:p>
    <w:p w14:paraId="0D266471" w14:textId="3ED1DF0E" w:rsidR="00A36086" w:rsidRDefault="00A36086" w:rsidP="000D73BF">
      <w:r w:rsidRPr="00176D34">
        <w:rPr>
          <w:noProof/>
          <w:lang w:eastAsia="en-GB"/>
        </w:rPr>
        <w:lastRenderedPageBreak/>
        <w:drawing>
          <wp:inline distT="0" distB="0" distL="0" distR="0" wp14:anchorId="546E3F9D" wp14:editId="248B42FA">
            <wp:extent cx="5734050" cy="6600011"/>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a:srcRect t="4150"/>
                    <a:stretch/>
                  </pic:blipFill>
                  <pic:spPr bwMode="auto">
                    <a:xfrm>
                      <a:off x="0" y="0"/>
                      <a:ext cx="5731510" cy="6597087"/>
                    </a:xfrm>
                    <a:prstGeom prst="rect">
                      <a:avLst/>
                    </a:prstGeom>
                    <a:ln>
                      <a:noFill/>
                    </a:ln>
                    <a:extLst>
                      <a:ext uri="{53640926-AAD7-44D8-BBD7-CCE9431645EC}">
                        <a14:shadowObscured xmlns:a14="http://schemas.microsoft.com/office/drawing/2010/main"/>
                      </a:ext>
                    </a:extLst>
                  </pic:spPr>
                </pic:pic>
              </a:graphicData>
            </a:graphic>
          </wp:inline>
        </w:drawing>
      </w:r>
      <w:r>
        <w:t xml:space="preserve">Figure S5. Prediction-corrected visual predictive checks for voriconazole stratified by CYP2C19 genotype. </w:t>
      </w:r>
      <w:r w:rsidRPr="00233FCD">
        <w:t>Observed prediction-corrected concentrations (points) and empirical 5th, 50th, and 95th percentiles (solid blue lines) are shown for wild-type (left</w:t>
      </w:r>
      <w:r>
        <w:t>, blue points</w:t>
      </w:r>
      <w:r w:rsidRPr="00233FCD">
        <w:t xml:space="preserve">) and intermediate/poor </w:t>
      </w:r>
      <w:proofErr w:type="spellStart"/>
      <w:r w:rsidRPr="00233FCD">
        <w:t>metaboliser</w:t>
      </w:r>
      <w:proofErr w:type="spellEnd"/>
      <w:r w:rsidRPr="00233FCD">
        <w:t xml:space="preserve"> groups (right</w:t>
      </w:r>
      <w:r>
        <w:t>, black points</w:t>
      </w:r>
      <w:r w:rsidRPr="00233FCD">
        <w:t xml:space="preserve">). Shaded areas represent the 90% prediction intervals for simulated data (blue for 5th and 95th percentiles, pink for the median). The model reproduced the central tendency and variability well in the wild-type group, while predictive precision was lower in the intermediate/poor </w:t>
      </w:r>
      <w:proofErr w:type="spellStart"/>
      <w:r w:rsidRPr="00233FCD">
        <w:t>metaboliser</w:t>
      </w:r>
      <w:proofErr w:type="spellEnd"/>
      <w:r w:rsidRPr="00233FCD">
        <w:t xml:space="preserve"> group due to fewer observations.</w:t>
      </w:r>
    </w:p>
    <w:sectPr w:rsidR="00A36086"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notTrueType/>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466705478">
    <w:abstractNumId w:val="8"/>
  </w:num>
  <w:num w:numId="2" w16cid:durableId="346717845">
    <w:abstractNumId w:val="6"/>
  </w:num>
  <w:num w:numId="3" w16cid:durableId="1541551060">
    <w:abstractNumId w:val="5"/>
  </w:num>
  <w:num w:numId="4" w16cid:durableId="477184345">
    <w:abstractNumId w:val="4"/>
  </w:num>
  <w:num w:numId="5" w16cid:durableId="72751053">
    <w:abstractNumId w:val="7"/>
  </w:num>
  <w:num w:numId="6" w16cid:durableId="1085691688">
    <w:abstractNumId w:val="3"/>
  </w:num>
  <w:num w:numId="7" w16cid:durableId="1141920955">
    <w:abstractNumId w:val="2"/>
  </w:num>
  <w:num w:numId="8" w16cid:durableId="863594651">
    <w:abstractNumId w:val="1"/>
  </w:num>
  <w:num w:numId="9" w16cid:durableId="13426655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D73BF"/>
    <w:rsid w:val="0012494B"/>
    <w:rsid w:val="0015074B"/>
    <w:rsid w:val="002807C4"/>
    <w:rsid w:val="0029639D"/>
    <w:rsid w:val="003259C6"/>
    <w:rsid w:val="00326F90"/>
    <w:rsid w:val="00370B6E"/>
    <w:rsid w:val="003E2DA0"/>
    <w:rsid w:val="004D1E5C"/>
    <w:rsid w:val="005E3A1F"/>
    <w:rsid w:val="00745E5E"/>
    <w:rsid w:val="007617B4"/>
    <w:rsid w:val="007F7D2B"/>
    <w:rsid w:val="00A36086"/>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7D8858"/>
  <w14:defaultImageDpi w14:val="300"/>
  <w15:docId w15:val="{4D972272-89B5-394D-904D-46BEDB560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BalloonText">
    <w:name w:val="Balloon Text"/>
    <w:basedOn w:val="Normal"/>
    <w:link w:val="BalloonTextChar"/>
    <w:uiPriority w:val="99"/>
    <w:semiHidden/>
    <w:unhideWhenUsed/>
    <w:rsid w:val="000D73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73BF"/>
    <w:rPr>
      <w:rFonts w:ascii="Tahoma" w:hAnsi="Tahoma" w:cs="Tahoma"/>
      <w:sz w:val="16"/>
      <w:szCs w:val="16"/>
    </w:rPr>
  </w:style>
  <w:style w:type="paragraph" w:styleId="Revision">
    <w:name w:val="Revision"/>
    <w:hidden/>
    <w:uiPriority w:val="99"/>
    <w:semiHidden/>
    <w:rsid w:val="00A3608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61B279-C045-4FB9-A576-5AC8792270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575</Words>
  <Characters>3552</Characters>
  <Application>Microsoft Office Word</Application>
  <DocSecurity>0</DocSecurity>
  <Lines>148</Lines>
  <Paragraphs>105</Paragraphs>
  <ScaleCrop>false</ScaleCrop>
  <HeadingPairs>
    <vt:vector size="2" baseType="variant">
      <vt:variant>
        <vt:lpstr>Title</vt:lpstr>
      </vt:variant>
      <vt:variant>
        <vt:i4>1</vt:i4>
      </vt:variant>
    </vt:vector>
  </HeadingPairs>
  <TitlesOfParts>
    <vt:vector size="1" baseType="lpstr">
      <vt:lpstr/>
    </vt:vector>
  </TitlesOfParts>
  <Company>University Hospitals Of Leicester NHS Trust</Company>
  <LinksUpToDate>false</LinksUpToDate>
  <CharactersWithSpaces>402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Hakeem Yusuff</cp:lastModifiedBy>
  <cp:revision>4</cp:revision>
  <dcterms:created xsi:type="dcterms:W3CDTF">2026-03-22T21:28:00Z</dcterms:created>
  <dcterms:modified xsi:type="dcterms:W3CDTF">2026-03-24T11:46:00Z</dcterms:modified>
</cp:coreProperties>
</file>